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1F0" w:rsidRPr="00863D1B" w:rsidRDefault="001E71F0" w:rsidP="001E71F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3D1B">
        <w:rPr>
          <w:rFonts w:ascii="Times New Roman" w:hAnsi="Times New Roman" w:cs="Times New Roman"/>
          <w:b/>
          <w:sz w:val="24"/>
          <w:szCs w:val="24"/>
        </w:rPr>
        <w:t>Table S.1:</w:t>
      </w:r>
      <w:r w:rsidRPr="00863D1B">
        <w:rPr>
          <w:rFonts w:ascii="Times New Roman" w:hAnsi="Times New Roman" w:cs="Times New Roman"/>
          <w:sz w:val="24"/>
          <w:szCs w:val="24"/>
        </w:rPr>
        <w:t xml:space="preserve"> List of cell culture supernatants used in the study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230"/>
        <w:gridCol w:w="1881"/>
        <w:gridCol w:w="4781"/>
      </w:tblGrid>
      <w:tr w:rsidR="001E71F0" w:rsidRPr="00863D1B" w:rsidTr="000F1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1E71F0" w:rsidRPr="00863D1B" w:rsidRDefault="001E71F0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Virus strain</w:t>
            </w:r>
          </w:p>
        </w:tc>
        <w:tc>
          <w:tcPr>
            <w:tcW w:w="1881" w:type="dxa"/>
          </w:tcPr>
          <w:p w:rsidR="001E71F0" w:rsidRPr="00863D1B" w:rsidRDefault="001E71F0" w:rsidP="000F155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4781" w:type="dxa"/>
          </w:tcPr>
          <w:p w:rsidR="001E71F0" w:rsidRPr="00863D1B" w:rsidRDefault="001E71F0" w:rsidP="000F155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 xml:space="preserve">Details of passage </w:t>
            </w:r>
          </w:p>
        </w:tc>
      </w:tr>
      <w:tr w:rsidR="001E71F0" w:rsidRPr="00863D1B" w:rsidTr="000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1E71F0" w:rsidRPr="00863D1B" w:rsidRDefault="001E71F0" w:rsidP="000F155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/34/2001</w:t>
            </w:r>
          </w:p>
        </w:tc>
        <w:tc>
          <w:tcPr>
            <w:tcW w:w="1881" w:type="dxa"/>
          </w:tcPr>
          <w:p w:rsidR="001E71F0" w:rsidRPr="00863D1B" w:rsidRDefault="001E71F0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CC</w:t>
            </w:r>
          </w:p>
        </w:tc>
        <w:tc>
          <w:tcPr>
            <w:tcW w:w="4781" w:type="dxa"/>
          </w:tcPr>
          <w:p w:rsidR="001E71F0" w:rsidRPr="00863D1B" w:rsidRDefault="001E71F0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 xml:space="preserve">Passaged once in bovine thyroid (BTY) cells. </w:t>
            </w:r>
          </w:p>
        </w:tc>
      </w:tr>
      <w:tr w:rsidR="001E71F0" w:rsidRPr="00863D1B" w:rsidTr="000F1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1E71F0" w:rsidRPr="00863D1B" w:rsidRDefault="001E71F0" w:rsidP="000F155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/17/2016</w:t>
            </w:r>
          </w:p>
        </w:tc>
        <w:tc>
          <w:tcPr>
            <w:tcW w:w="1881" w:type="dxa"/>
          </w:tcPr>
          <w:p w:rsidR="001E71F0" w:rsidRPr="00863D1B" w:rsidRDefault="001E71F0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CC</w:t>
            </w:r>
          </w:p>
        </w:tc>
        <w:tc>
          <w:tcPr>
            <w:tcW w:w="4781" w:type="dxa"/>
          </w:tcPr>
          <w:p w:rsidR="001E71F0" w:rsidRPr="00863D1B" w:rsidRDefault="001E71F0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 xml:space="preserve">Passaged three times in swine renal cells (IB-RS-2) cells. </w:t>
            </w:r>
          </w:p>
        </w:tc>
      </w:tr>
      <w:tr w:rsidR="001E71F0" w:rsidRPr="00863D1B" w:rsidTr="000F1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:rsidR="001E71F0" w:rsidRPr="00863D1B" w:rsidRDefault="001E71F0" w:rsidP="000F1553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/49/2011</w:t>
            </w:r>
          </w:p>
        </w:tc>
        <w:tc>
          <w:tcPr>
            <w:tcW w:w="1881" w:type="dxa"/>
          </w:tcPr>
          <w:p w:rsidR="001E71F0" w:rsidRPr="00863D1B" w:rsidRDefault="001E71F0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SIA1/IRN-CC</w:t>
            </w:r>
          </w:p>
        </w:tc>
        <w:tc>
          <w:tcPr>
            <w:tcW w:w="4781" w:type="dxa"/>
          </w:tcPr>
          <w:p w:rsidR="001E71F0" w:rsidRPr="00863D1B" w:rsidRDefault="001E71F0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Passaged three times in swine renal cells (IB-RS-2) cells.</w:t>
            </w:r>
          </w:p>
        </w:tc>
      </w:tr>
    </w:tbl>
    <w:p w:rsidR="001E71F0" w:rsidRPr="00863D1B" w:rsidRDefault="001E71F0" w:rsidP="001E71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C2773" w:rsidRDefault="001E71F0">
      <w:bookmarkStart w:id="0" w:name="_GoBack"/>
      <w:bookmarkEnd w:id="0"/>
    </w:p>
    <w:sectPr w:rsidR="004C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F0"/>
    <w:rsid w:val="001E71F0"/>
    <w:rsid w:val="004E0FF8"/>
    <w:rsid w:val="00582586"/>
    <w:rsid w:val="00D53C0C"/>
    <w:rsid w:val="00DB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2FFAB-5A42-4618-8AEE-5B2622255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E71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own</dc:creator>
  <cp:keywords/>
  <dc:description/>
  <cp:lastModifiedBy>Emma Brown</cp:lastModifiedBy>
  <cp:revision>1</cp:revision>
  <dcterms:created xsi:type="dcterms:W3CDTF">2021-01-11T16:51:00Z</dcterms:created>
  <dcterms:modified xsi:type="dcterms:W3CDTF">2021-01-11T17:03:00Z</dcterms:modified>
</cp:coreProperties>
</file>